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5EB" w:rsidRPr="00AB1333" w:rsidRDefault="002F1DF9" w:rsidP="00092472">
      <w:bookmarkStart w:id="0" w:name="_GoBack"/>
      <w:r w:rsidRPr="00AB1333">
        <w:rPr>
          <w:rFonts w:ascii="Times New Roman" w:hAnsi="Times New Roman" w:cs="Times New Roman"/>
          <w:sz w:val="20"/>
          <w:szCs w:val="24"/>
        </w:rPr>
        <w:t>Radiomics feature importance score</w:t>
      </w:r>
      <w:r w:rsidR="00092472" w:rsidRPr="00AB1333">
        <w:rPr>
          <w:rFonts w:ascii="Times New Roman" w:eastAsia="Times New Roman" w:hAnsi="Times New Roman"/>
          <w:sz w:val="18"/>
          <w:szCs w:val="24"/>
        </w:rPr>
        <w:t xml:space="preserve"> = 0.6021054863381694  -0.003179 * exponential_glcm_Correlation +0.018784 * exponential_glcm_Imc1 +0.001782 * exponential_glrlm_GrayLevelNonUniformity +0.005964 * gradient_glcm_Idn +0.021938 * log-sigma-1-0-mm-3D_firstorder_Median -0.025760 * log-sigma-3-0-mm-3D_firstorder_Skewness +0.017453 * log-sigma-3-0-mm-3D_glszm_ZoneVariance -0.157097 * log-sigma-5-0-mm-3D_firstorder_90Percentile +0.011138 * log-sigma-5-0-mm-3D_firstorder_Kurtosis -0.031281 * log-sigma-5-0-mm-3D_glcm_Correlation +0.024243 * logarithm_firstorder_10Percentile -0.006875 * logarithm_glcm_Correlation +0.000208 * logarithm_glcm_Idn +0.084818 * original_shape_Flatness -0.106971 * original_shape_SurfaceVolumeRatio +0.013114 * square_firstorder_Range -0.000794 * square_glcm_Correlation +0.010578 * square_glcm_Idn +0.029775 * square_glszm_SmallAreaLowGrayLevelEmphasis -0.026556 * squareroot_glcm_Correlation +0.001572 * squareroot_glszm_SmallAreaHighGrayLevelEmphasis +0.005100 * wavelet-HHH_firstorder_Mean -0.025734 * wavelet-HHL_firstorder_Median -0.008784 * wavelet-HHL_firstorder_Skewness -0.026188 * wavelet-HHL_glcm_Correlation +0.002317 * wavelet-HLH_firstorder_Maximum +0.030084 * wavelet-HLH_firstorder_Median -0.023088 * wavelet-HLH_firstorder_Skewness +0.037334 * wavelet-HLH_glcm_Correlation +0.026826 * wavelet-HLL_firstorder_Mean -0.014621 * wavelet-HLL_firstorder_Skewness -0.021573 * wavelet-HLL_glcm_Correlation +0.011219 * wavelet-LHH_firstorder_Median -0.000869 * wavelet-LHH_glcm_Idn -0.004246 * wavelet-LHL_firstorder_Mean -0.024829 * wavelet-LHL_firstorder_Median -0.001249 * wavelet-LHL_firstorder_Skewness -0.004214 * wavelet-LHL_glcm_ClusterShade +0.013426 * wavelet-LHL_glszm_SmallAreaHighGrayLevelEmphasis -0.027122 * wavelet-LLH_firstorder_Median +0.016913 * wavelet-LLH_glcm_ClusterShade</w:t>
      </w:r>
      <w:bookmarkEnd w:id="0"/>
    </w:p>
    <w:sectPr w:rsidR="001A55EB" w:rsidRPr="00AB1333" w:rsidSect="006B70C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EA9" w:rsidRDefault="00CE3EA9" w:rsidP="00B52183">
      <w:r>
        <w:separator/>
      </w:r>
    </w:p>
  </w:endnote>
  <w:endnote w:type="continuationSeparator" w:id="0">
    <w:p w:rsidR="00CE3EA9" w:rsidRDefault="00CE3EA9" w:rsidP="00B52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EA9" w:rsidRDefault="00CE3EA9" w:rsidP="00B52183">
      <w:r>
        <w:separator/>
      </w:r>
    </w:p>
  </w:footnote>
  <w:footnote w:type="continuationSeparator" w:id="0">
    <w:p w:rsidR="00CE3EA9" w:rsidRDefault="00CE3EA9" w:rsidP="00B52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4B0"/>
    <w:rsid w:val="00092472"/>
    <w:rsid w:val="001253FE"/>
    <w:rsid w:val="0018046E"/>
    <w:rsid w:val="002F1DF9"/>
    <w:rsid w:val="003D0CC2"/>
    <w:rsid w:val="004E71DF"/>
    <w:rsid w:val="006B70CF"/>
    <w:rsid w:val="007811EB"/>
    <w:rsid w:val="00AB1333"/>
    <w:rsid w:val="00AF7EDF"/>
    <w:rsid w:val="00B52183"/>
    <w:rsid w:val="00B805C4"/>
    <w:rsid w:val="00CE3EA9"/>
    <w:rsid w:val="00DA4BB1"/>
    <w:rsid w:val="00DF54B0"/>
    <w:rsid w:val="00F447C3"/>
    <w:rsid w:val="00F5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9B3BEB-23A9-4308-921D-37BCD3A9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2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10</cp:revision>
  <dcterms:created xsi:type="dcterms:W3CDTF">2022-05-14T14:10:00Z</dcterms:created>
  <dcterms:modified xsi:type="dcterms:W3CDTF">2023-01-13T14:34:00Z</dcterms:modified>
</cp:coreProperties>
</file>